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E05C9" w:rsidRDefault="00390E98">
      <w:pPr>
        <w:spacing w:afterLines="50" w:after="156"/>
        <w:jc w:val="center"/>
        <w:outlineLvl w:val="0"/>
        <w:rPr>
          <w:rFonts w:ascii="Times New Roman" w:hAnsi="Times New Roman"/>
          <w:sz w:val="18"/>
          <w:szCs w:val="18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able S</w:t>
      </w:r>
      <w:r w:rsidR="00D10AE8">
        <w:rPr>
          <w:rFonts w:ascii="Times New Roman" w:eastAsia="等线" w:hAnsi="Times New Roman" w:cs="Times New Roman" w:hint="eastAsia"/>
          <w:b/>
          <w:bCs/>
          <w:kern w:val="0"/>
          <w:sz w:val="18"/>
          <w:szCs w:val="18"/>
        </w:rPr>
        <w:t>5</w:t>
      </w:r>
      <w:bookmarkStart w:id="0" w:name="_GoBack"/>
      <w:bookmarkEnd w:id="0"/>
      <w:r w:rsidRPr="004C6F7F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bookmarkStart w:id="1" w:name="_Hlk35269170"/>
      <w:r w:rsidRPr="004C6F7F">
        <w:rPr>
          <w:rFonts w:ascii="Times New Roman" w:eastAsia="等线" w:hAnsi="Times New Roman" w:cs="Times New Roman"/>
          <w:kern w:val="0"/>
          <w:sz w:val="18"/>
          <w:szCs w:val="18"/>
        </w:rPr>
        <w:t xml:space="preserve">Wild </w:t>
      </w:r>
      <w:bookmarkEnd w:id="1"/>
      <w:r w:rsidRPr="004C6F7F">
        <w:rPr>
          <w:rFonts w:ascii="Times New Roman" w:eastAsia="等线" w:hAnsi="Times New Roman" w:cs="Times New Roman"/>
          <w:kern w:val="0"/>
          <w:sz w:val="18"/>
          <w:szCs w:val="18"/>
        </w:rPr>
        <w:t xml:space="preserve">accessions </w:t>
      </w:r>
      <w:r w:rsidRPr="004C6F7F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of </w:t>
      </w:r>
      <w:r w:rsidRPr="004C6F7F"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  <w:t>E.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sibiricus</w:t>
      </w: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used in this study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500"/>
        <w:gridCol w:w="1485"/>
        <w:gridCol w:w="1200"/>
        <w:gridCol w:w="2627"/>
        <w:gridCol w:w="626"/>
        <w:gridCol w:w="2067"/>
      </w:tblGrid>
      <w:tr w:rsidR="00CE05C9">
        <w:trPr>
          <w:trHeight w:val="280"/>
        </w:trPr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CE05C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I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26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ographical region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 610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gridAfter w:val="1"/>
          <w:wAfter w:w="2067" w:type="dxa"/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 610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610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634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610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6108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610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610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U07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07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U07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U07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07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 499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07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07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07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07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07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07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07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Qinghai-Tibet Plateau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ficial acquisition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 598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ber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 326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ber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611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ber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598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ber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8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325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ber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  <w:tr w:rsidR="00CE05C9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 5987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beri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E05C9" w:rsidRDefault="00390E9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GS</w:t>
            </w:r>
          </w:p>
        </w:tc>
      </w:tr>
    </w:tbl>
    <w:p w:rsidR="00CE05C9" w:rsidRPr="00390E98" w:rsidRDefault="00390E98">
      <w:r>
        <w:rPr>
          <w:rFonts w:ascii="Times New Roman" w:hAnsi="Times New Roman"/>
          <w:sz w:val="18"/>
          <w:szCs w:val="18"/>
        </w:rPr>
        <w:t xml:space="preserve">Note: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ode names of eight a</w:t>
      </w:r>
      <w:r>
        <w:rPr>
          <w:rFonts w:ascii="Times New Roman" w:hAnsi="Times New Roman" w:hint="eastAsia"/>
          <w:sz w:val="18"/>
          <w:szCs w:val="18"/>
        </w:rPr>
        <w:t>cc</w:t>
      </w:r>
      <w:r>
        <w:rPr>
          <w:rFonts w:ascii="Times New Roman" w:hAnsi="Times New Roman"/>
          <w:sz w:val="18"/>
          <w:szCs w:val="18"/>
        </w:rPr>
        <w:t>essions used to test the polymorphism of primers are in bold.</w:t>
      </w:r>
      <w:r w:rsidRPr="00390E98">
        <w:rPr>
          <w:rFonts w:ascii="Times New Roman" w:hAnsi="Times New Roman" w:hint="eastAsia"/>
          <w:sz w:val="18"/>
          <w:szCs w:val="18"/>
        </w:rPr>
        <w:t xml:space="preserve"> NPGS is the abbreviation for National Plant Germplasm System of USDA.</w:t>
      </w:r>
    </w:p>
    <w:sectPr w:rsidR="00CE05C9" w:rsidRPr="00390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383"/>
    <w:rsid w:val="00390E98"/>
    <w:rsid w:val="00455226"/>
    <w:rsid w:val="004C6F7F"/>
    <w:rsid w:val="005E4383"/>
    <w:rsid w:val="008A5AEE"/>
    <w:rsid w:val="009F3924"/>
    <w:rsid w:val="00AB719E"/>
    <w:rsid w:val="00B34A81"/>
    <w:rsid w:val="00CE05C9"/>
    <w:rsid w:val="00D10AE8"/>
    <w:rsid w:val="00E05118"/>
    <w:rsid w:val="13C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8F0C65"/>
  <w15:docId w15:val="{C5E0F7AD-C6D9-4961-84DD-40F7D4E8A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Xiong</dc:creator>
  <cp:lastModifiedBy>Yi Xiong</cp:lastModifiedBy>
  <cp:revision>8</cp:revision>
  <dcterms:created xsi:type="dcterms:W3CDTF">2020-06-04T14:37:00Z</dcterms:created>
  <dcterms:modified xsi:type="dcterms:W3CDTF">2020-11-26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